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09DBE" w14:textId="19212C15" w:rsidR="00162FF0" w:rsidRDefault="00204FE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2F11F6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2C5EC2">
        <w:rPr>
          <w:rFonts w:ascii="Arial" w:hAnsi="Arial" w:cs="Arial"/>
          <w:sz w:val="20"/>
          <w:szCs w:val="20"/>
        </w:rPr>
        <w:t>The miRNAs may bind to circMTO1</w:t>
      </w:r>
      <w:r>
        <w:rPr>
          <w:rFonts w:ascii="Arial" w:hAnsi="Arial" w:cs="Arial"/>
          <w:sz w:val="20"/>
          <w:szCs w:val="20"/>
        </w:rPr>
        <w:t xml:space="preserve"> predicted by </w:t>
      </w:r>
      <w:r w:rsidRPr="002C5EC2">
        <w:rPr>
          <w:rFonts w:ascii="Arial" w:hAnsi="Arial" w:cs="Arial"/>
          <w:sz w:val="20"/>
          <w:szCs w:val="20"/>
        </w:rPr>
        <w:t>ENCORI/</w:t>
      </w:r>
      <w:proofErr w:type="spellStart"/>
      <w:r w:rsidRPr="002C5EC2">
        <w:rPr>
          <w:rFonts w:ascii="Arial" w:hAnsi="Arial" w:cs="Arial"/>
          <w:sz w:val="20"/>
          <w:szCs w:val="20"/>
        </w:rPr>
        <w:t>starbase</w:t>
      </w:r>
      <w:proofErr w:type="spellEnd"/>
      <w:r w:rsidR="00306FD2">
        <w:rPr>
          <w:rFonts w:ascii="Arial" w:hAnsi="Arial" w:cs="Arial"/>
          <w:sz w:val="20"/>
          <w:szCs w:val="20"/>
        </w:rPr>
        <w:t>(</w:t>
      </w:r>
      <w:r w:rsidR="00306FD2" w:rsidRPr="00306FD2">
        <w:rPr>
          <w:rFonts w:ascii="Arial" w:hAnsi="Arial" w:cs="Arial"/>
          <w:sz w:val="20"/>
          <w:szCs w:val="20"/>
        </w:rPr>
        <w:t>http://starbase.sysu.edu.cn/</w:t>
      </w:r>
      <w:r w:rsidR="00306FD2">
        <w:rPr>
          <w:rFonts w:ascii="Arial" w:hAnsi="Arial" w:cs="Arial"/>
          <w:sz w:val="20"/>
          <w:szCs w:val="20"/>
        </w:rPr>
        <w:t>)</w:t>
      </w:r>
      <w:r w:rsidR="00E35873">
        <w:rPr>
          <w:rFonts w:ascii="Arial" w:hAnsi="Arial" w:cs="Arial"/>
          <w:sz w:val="20"/>
          <w:szCs w:val="20"/>
        </w:rPr>
        <w:t>,</w:t>
      </w:r>
      <w:r w:rsidR="00162FF0" w:rsidRPr="00162FF0">
        <w:rPr>
          <w:rFonts w:ascii="Arial" w:hAnsi="Arial" w:cs="Arial"/>
          <w:sz w:val="20"/>
          <w:szCs w:val="20"/>
        </w:rPr>
        <w:t xml:space="preserve"> </w:t>
      </w:r>
      <w:r w:rsidR="00162FF0" w:rsidRPr="002C5EC2">
        <w:rPr>
          <w:rFonts w:ascii="Arial" w:hAnsi="Arial" w:cs="Arial"/>
          <w:sz w:val="20"/>
          <w:szCs w:val="20"/>
        </w:rPr>
        <w:t>CSCD</w:t>
      </w:r>
      <w:r w:rsidR="002F11F6">
        <w:rPr>
          <w:rFonts w:ascii="Arial" w:hAnsi="Arial" w:cs="Arial"/>
          <w:sz w:val="20"/>
          <w:szCs w:val="20"/>
        </w:rPr>
        <w:t xml:space="preserve"> </w:t>
      </w:r>
      <w:r w:rsidR="00306FD2">
        <w:rPr>
          <w:rFonts w:ascii="Arial" w:hAnsi="Arial" w:cs="Arial"/>
          <w:sz w:val="20"/>
          <w:szCs w:val="20"/>
        </w:rPr>
        <w:t>(</w:t>
      </w:r>
      <w:r w:rsidR="00306FD2" w:rsidRPr="00306FD2">
        <w:rPr>
          <w:rFonts w:ascii="Arial" w:hAnsi="Arial" w:cs="Arial"/>
          <w:sz w:val="20"/>
          <w:szCs w:val="20"/>
        </w:rPr>
        <w:t>http://gb.whu.edu.cn/CSCD/</w:t>
      </w:r>
      <w:r w:rsidR="00306FD2">
        <w:rPr>
          <w:rFonts w:ascii="Arial" w:hAnsi="Arial" w:cs="Arial"/>
          <w:sz w:val="20"/>
          <w:szCs w:val="20"/>
        </w:rPr>
        <w:t>)</w:t>
      </w:r>
      <w:r w:rsidR="00162FF0" w:rsidRPr="002C5EC2">
        <w:rPr>
          <w:rFonts w:ascii="Arial" w:hAnsi="Arial" w:cs="Arial"/>
          <w:sz w:val="20"/>
          <w:szCs w:val="20"/>
        </w:rPr>
        <w:t xml:space="preserve">, </w:t>
      </w:r>
      <w:bookmarkStart w:id="0" w:name="OLE_LINK61"/>
      <w:proofErr w:type="spellStart"/>
      <w:r w:rsidR="00162FF0" w:rsidRPr="002C5EC2">
        <w:rPr>
          <w:rFonts w:ascii="Arial" w:hAnsi="Arial" w:cs="Arial"/>
          <w:sz w:val="20"/>
          <w:szCs w:val="20"/>
        </w:rPr>
        <w:t>circbank</w:t>
      </w:r>
      <w:bookmarkEnd w:id="0"/>
      <w:proofErr w:type="spellEnd"/>
      <w:r w:rsidR="00B3765B">
        <w:rPr>
          <w:rFonts w:ascii="Arial" w:hAnsi="Arial" w:cs="Arial"/>
          <w:sz w:val="20"/>
          <w:szCs w:val="20"/>
        </w:rPr>
        <w:t xml:space="preserve"> </w:t>
      </w:r>
      <w:r w:rsidR="00162FF0" w:rsidRPr="002C5EC2">
        <w:rPr>
          <w:rFonts w:ascii="Arial" w:hAnsi="Arial" w:cs="Arial"/>
          <w:sz w:val="20"/>
          <w:szCs w:val="20"/>
        </w:rPr>
        <w:t xml:space="preserve">and </w:t>
      </w:r>
      <w:bookmarkStart w:id="1" w:name="OLE_LINK62"/>
      <w:proofErr w:type="spellStart"/>
      <w:r w:rsidR="00162FF0" w:rsidRPr="002C5EC2">
        <w:rPr>
          <w:rFonts w:ascii="Arial" w:hAnsi="Arial" w:cs="Arial"/>
          <w:sz w:val="20"/>
          <w:szCs w:val="20"/>
        </w:rPr>
        <w:t>miRanda</w:t>
      </w:r>
      <w:bookmarkEnd w:id="1"/>
      <w:proofErr w:type="spellEnd"/>
      <w:r w:rsidR="00162FF0">
        <w:rPr>
          <w:rFonts w:ascii="Arial" w:hAnsi="Arial" w:cs="Arial"/>
          <w:sz w:val="20"/>
          <w:szCs w:val="20"/>
        </w:rPr>
        <w:t xml:space="preserve"> </w:t>
      </w:r>
      <w:r w:rsidR="00162FF0" w:rsidRPr="002C5EC2">
        <w:rPr>
          <w:rFonts w:ascii="Arial" w:hAnsi="Arial" w:cs="Arial"/>
          <w:sz w:val="20"/>
          <w:szCs w:val="20"/>
        </w:rPr>
        <w:t>database</w:t>
      </w:r>
      <w:r w:rsidR="00162FF0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.</w:t>
      </w:r>
    </w:p>
    <w:p w14:paraId="7EF302D1" w14:textId="77777777" w:rsidR="00454F86" w:rsidRPr="00454F86" w:rsidRDefault="00454F86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67"/>
        <w:gridCol w:w="1967"/>
        <w:gridCol w:w="1967"/>
      </w:tblGrid>
      <w:tr w:rsidR="00162FF0" w14:paraId="276182CD" w14:textId="655840D6" w:rsidTr="00162FF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8B5F414" w14:textId="2BD7F4FF" w:rsidR="00162FF0" w:rsidRDefault="00162FF0">
            <w:r w:rsidRPr="002C5EC2">
              <w:rPr>
                <w:rFonts w:ascii="Arial" w:hAnsi="Arial" w:cs="Arial"/>
                <w:sz w:val="20"/>
                <w:szCs w:val="20"/>
              </w:rPr>
              <w:t>ENCORI/</w:t>
            </w:r>
            <w:proofErr w:type="spellStart"/>
            <w:r w:rsidRPr="002C5EC2">
              <w:rPr>
                <w:rFonts w:ascii="Arial" w:hAnsi="Arial" w:cs="Arial"/>
                <w:sz w:val="20"/>
                <w:szCs w:val="20"/>
              </w:rPr>
              <w:t>starb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20ECAA26" w14:textId="16DEA8A4" w:rsidR="00162FF0" w:rsidRDefault="00162FF0">
            <w:r>
              <w:rPr>
                <w:rFonts w:ascii="Arial" w:hAnsi="Arial" w:cs="Arial"/>
                <w:sz w:val="20"/>
                <w:szCs w:val="20"/>
              </w:rPr>
              <w:t>CSCD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633C69AE" w14:textId="0E924566" w:rsidR="00162FF0" w:rsidRDefault="00162FF0">
            <w:proofErr w:type="spellStart"/>
            <w:r w:rsidRPr="002C5EC2">
              <w:rPr>
                <w:rFonts w:ascii="Arial" w:hAnsi="Arial" w:cs="Arial"/>
                <w:sz w:val="20"/>
                <w:szCs w:val="20"/>
              </w:rPr>
              <w:t>circbank</w:t>
            </w:r>
            <w:proofErr w:type="spellEnd"/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</w:tcPr>
          <w:p w14:paraId="05BC3866" w14:textId="0B33C5F7" w:rsidR="00162FF0" w:rsidRDefault="001D6176"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miRanda</w:t>
            </w:r>
            <w:proofErr w:type="spellEnd"/>
          </w:p>
        </w:tc>
      </w:tr>
      <w:tr w:rsidR="00162FF0" w14:paraId="0ACE55BC" w14:textId="77777777" w:rsidTr="002C2900">
        <w:tc>
          <w:tcPr>
            <w:tcW w:w="83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70CF52" w14:textId="536C6E8C" w:rsidR="00162FF0" w:rsidRPr="002C2900" w:rsidRDefault="00162FF0" w:rsidP="00454F86">
            <w:pPr>
              <w:rPr>
                <w:b/>
                <w:bCs/>
              </w:rPr>
            </w:pPr>
            <w:r w:rsidRPr="00454F86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454F86">
              <w:rPr>
                <w:rFonts w:ascii="Arial" w:hAnsi="Arial" w:cs="Arial"/>
                <w:sz w:val="20"/>
                <w:szCs w:val="20"/>
              </w:rPr>
              <w:t>iRNAs</w:t>
            </w:r>
          </w:p>
        </w:tc>
      </w:tr>
      <w:tr w:rsidR="00162FF0" w:rsidRPr="00204FE5" w14:paraId="47AD7367" w14:textId="20CC4EB0" w:rsidTr="002C2900">
        <w:trPr>
          <w:trHeight w:val="278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8F8B11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89-3p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85804" w14:textId="2626D42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2" w:name="OLE_LINK39"/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252-5p</w:t>
            </w:r>
            <w:bookmarkEnd w:id="2"/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59E2A1" w14:textId="2A93E2C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4-5p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8F3812A" w14:textId="466A696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5a-3p</w:t>
            </w:r>
          </w:p>
        </w:tc>
      </w:tr>
      <w:tr w:rsidR="00162FF0" w:rsidRPr="00204FE5" w14:paraId="46D6E1D7" w14:textId="10AF1030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430FFE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A969" w14:textId="3AA4879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2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A404E" w14:textId="066FA1D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70CB271" w14:textId="7B59B5E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9b-1-5p</w:t>
            </w:r>
          </w:p>
        </w:tc>
      </w:tr>
      <w:tr w:rsidR="00162FF0" w:rsidRPr="00204FE5" w14:paraId="4F3FD0AF" w14:textId="2D266AF3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CA2DE88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4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CECB" w14:textId="54F2C65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273g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FF87" w14:textId="03A1969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768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5E1B436" w14:textId="3BA569C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a-5p</w:t>
            </w:r>
          </w:p>
        </w:tc>
      </w:tr>
      <w:tr w:rsidR="00162FF0" w:rsidRPr="00204FE5" w14:paraId="4E7F8080" w14:textId="2ECB3D7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E35BC23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247B" w14:textId="00B07FB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81a-2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1237A" w14:textId="691C047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07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602648F" w14:textId="53D84DD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81a-2-3p</w:t>
            </w:r>
          </w:p>
        </w:tc>
      </w:tr>
      <w:tr w:rsidR="00162FF0" w:rsidRPr="00204FE5" w14:paraId="7DA19F94" w14:textId="64D8A9B9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C719D06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0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66ED" w14:textId="0E20E74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82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6C29" w14:textId="72E5081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52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6F40DFF" w14:textId="2C2DFFD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b-5p</w:t>
            </w:r>
          </w:p>
        </w:tc>
      </w:tr>
      <w:tr w:rsidR="00162FF0" w:rsidRPr="00204FE5" w14:paraId="48E45556" w14:textId="3BC9F024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C73FE0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7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D5AE" w14:textId="1F55471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99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78E4D" w14:textId="57758FD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7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D0E5C42" w14:textId="7BBC24A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4-5p</w:t>
            </w:r>
          </w:p>
        </w:tc>
      </w:tr>
      <w:tr w:rsidR="00162FF0" w:rsidRPr="00204FE5" w14:paraId="013F9D9F" w14:textId="3AF63F3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AAAB06F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8249" w14:textId="259425F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204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3F89" w14:textId="541CDBD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3E5239D" w14:textId="7BD632A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1-5p</w:t>
            </w:r>
          </w:p>
        </w:tc>
      </w:tr>
      <w:tr w:rsidR="00162FF0" w:rsidRPr="00204FE5" w14:paraId="765D5B8F" w14:textId="5893FBB3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08E83A7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05FD" w14:textId="3F813B3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21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96C39" w14:textId="722A96A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02BEEAC" w14:textId="63629F7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8-2-3p</w:t>
            </w:r>
          </w:p>
        </w:tc>
      </w:tr>
      <w:tr w:rsidR="00162FF0" w:rsidRPr="00204FE5" w14:paraId="4F9137E9" w14:textId="707024D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68E63A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8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F5DD" w14:textId="5BC8FA2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2467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D7C8" w14:textId="66E3674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9b-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942E6BD" w14:textId="598C6DD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23-5p</w:t>
            </w:r>
          </w:p>
        </w:tc>
      </w:tr>
      <w:tr w:rsidR="00162FF0" w:rsidRPr="00204FE5" w14:paraId="499590B4" w14:textId="369A99D5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11ABB7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9C11" w14:textId="48311AB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064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7CB2" w14:textId="3CFEE9F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5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40C4A8E" w14:textId="7B5FF57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4-5p</w:t>
            </w:r>
          </w:p>
        </w:tc>
      </w:tr>
      <w:tr w:rsidR="00162FF0" w:rsidRPr="00204FE5" w14:paraId="0266EE14" w14:textId="4695230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9DD1B2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a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E7E2" w14:textId="1EDB681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124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A9C1" w14:textId="1A61646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5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26E47B1" w14:textId="2B583D2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52-5p</w:t>
            </w:r>
          </w:p>
        </w:tc>
      </w:tr>
      <w:tr w:rsidR="00162FF0" w:rsidRPr="00204FE5" w14:paraId="34742DDB" w14:textId="3BC1445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1C8190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9b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80A1" w14:textId="6235841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15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DF95" w14:textId="25563A9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066AA4D" w14:textId="732DFAA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9-5p</w:t>
            </w:r>
          </w:p>
        </w:tc>
      </w:tr>
      <w:tr w:rsidR="00162FF0" w:rsidRPr="00204FE5" w14:paraId="4A5D2507" w14:textId="7D9FFB66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8100A0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29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D9C" w14:textId="3A1832C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2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581C" w14:textId="78132F1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68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D7C776E" w14:textId="45F6709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38-1-3p</w:t>
            </w:r>
          </w:p>
        </w:tc>
      </w:tr>
      <w:tr w:rsidR="00162FF0" w:rsidRPr="00204FE5" w14:paraId="415A80CD" w14:textId="2AFEBD75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26254C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15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7C0D" w14:textId="4D5FE0E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45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8F44" w14:textId="1301621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7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9B70D25" w14:textId="1A4A8EC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48b-5p</w:t>
            </w:r>
          </w:p>
        </w:tc>
      </w:tr>
      <w:tr w:rsidR="00162FF0" w:rsidRPr="00204FE5" w14:paraId="10B7694B" w14:textId="4E7FFD89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80C08B8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19e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A718" w14:textId="72436F4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6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62461" w14:textId="371CC7C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9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F2E5A59" w14:textId="3955138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84</w:t>
            </w:r>
          </w:p>
        </w:tc>
      </w:tr>
      <w:tr w:rsidR="00162FF0" w:rsidRPr="00204FE5" w14:paraId="5E7FFD35" w14:textId="504CB92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4F0BAE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87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6A4D" w14:textId="2011F36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52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66610" w14:textId="6628D25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3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A692A66" w14:textId="0FDC1A9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89-3p</w:t>
            </w:r>
          </w:p>
        </w:tc>
      </w:tr>
      <w:tr w:rsidR="00162FF0" w:rsidRPr="00204FE5" w14:paraId="7D3A350A" w14:textId="1F8C5B3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F21C2C7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70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74C1" w14:textId="6BB4929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3913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E609" w14:textId="471A448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666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694A78B" w14:textId="09F3AFF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01-3p</w:t>
            </w:r>
          </w:p>
        </w:tc>
      </w:tr>
      <w:tr w:rsidR="00162FF0" w:rsidRPr="00204FE5" w14:paraId="6CC3A7A0" w14:textId="6FEC79C7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D11BE7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893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FEFF" w14:textId="096947B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25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FD729" w14:textId="55C3984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E08B1EA" w14:textId="64B2BCF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02-3p</w:t>
            </w:r>
          </w:p>
        </w:tc>
      </w:tr>
      <w:tr w:rsidR="00162FF0" w:rsidRPr="00204FE5" w14:paraId="634B9354" w14:textId="0E9E4A22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9029645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37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5E25" w14:textId="26F1C1D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2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4BFC" w14:textId="4BB4CBB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4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98EB1F2" w14:textId="38095EC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13a-3p</w:t>
            </w:r>
          </w:p>
        </w:tc>
      </w:tr>
      <w:tr w:rsidR="00162FF0" w:rsidRPr="00204FE5" w14:paraId="2E41F144" w14:textId="224D8894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55FFB8B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82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B009" w14:textId="23A697C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28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B8739" w14:textId="71F7AD4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68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37D4C51" w14:textId="5A86A1F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09-3p</w:t>
            </w:r>
          </w:p>
        </w:tc>
      </w:tr>
      <w:tr w:rsidR="00162FF0" w:rsidRPr="00204FE5" w14:paraId="2E47DA51" w14:textId="48E57BE5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D19B8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0c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D2C2" w14:textId="491936A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30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FB4BD" w14:textId="45BF646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507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6CECA13" w14:textId="7A010D4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4a</w:t>
            </w:r>
          </w:p>
        </w:tc>
      </w:tr>
      <w:tr w:rsidR="00162FF0" w:rsidRPr="00204FE5" w14:paraId="2D076410" w14:textId="662AF21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58F1438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2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EA02" w14:textId="6752BFE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3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6814" w14:textId="5A7C3EC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730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8978A72" w14:textId="1567104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76-3p</w:t>
            </w:r>
          </w:p>
        </w:tc>
      </w:tr>
      <w:tr w:rsidR="00162FF0" w:rsidRPr="00204FE5" w14:paraId="1D552EBB" w14:textId="08A70292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F968AB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0b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10AEB" w14:textId="6C9981F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30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62D09" w14:textId="6B8227D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736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A1A55A3" w14:textId="2DE7F8D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02</w:t>
            </w:r>
          </w:p>
        </w:tc>
      </w:tr>
      <w:tr w:rsidR="00162FF0" w:rsidRPr="00204FE5" w14:paraId="45A44DBC" w14:textId="2F540357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EE8D0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782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18F1" w14:textId="581CF57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433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2A64" w14:textId="7B3E8BF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876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510F221" w14:textId="374123E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17</w:t>
            </w:r>
          </w:p>
        </w:tc>
      </w:tr>
      <w:tr w:rsidR="00162FF0" w:rsidRPr="00204FE5" w14:paraId="7B2A30BE" w14:textId="3625A77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B46EE2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766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1E9E" w14:textId="6A02C54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446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C570" w14:textId="298C532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7161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D957084" w14:textId="590BDED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42a-5p</w:t>
            </w:r>
          </w:p>
        </w:tc>
      </w:tr>
      <w:tr w:rsidR="00162FF0" w:rsidRPr="00204FE5" w14:paraId="47117168" w14:textId="490A6952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C9CD12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9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0A20" w14:textId="075815B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46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03EB6" w14:textId="075DEF1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760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F7741D0" w14:textId="3770AA3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59-3p</w:t>
            </w:r>
          </w:p>
        </w:tc>
      </w:tr>
      <w:tr w:rsidR="00162FF0" w:rsidRPr="00204FE5" w14:paraId="281D5C6E" w14:textId="0D2485E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338764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B01" w14:textId="5945887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47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52B01" w14:textId="39A9C728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888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D32CC3C" w14:textId="783F884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60-3p</w:t>
            </w:r>
          </w:p>
        </w:tc>
      </w:tr>
      <w:tr w:rsidR="00162FF0" w:rsidRPr="00204FE5" w14:paraId="1A5A587A" w14:textId="30D1EC4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96FA003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BD38" w14:textId="5B90EA3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876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9260" w14:textId="5C3E5BE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062D291" w14:textId="385AF1E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4-5p</w:t>
            </w:r>
          </w:p>
        </w:tc>
      </w:tr>
      <w:tr w:rsidR="00162FF0" w:rsidRPr="00204FE5" w14:paraId="1BBADD98" w14:textId="6A34A59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700FB7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9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6FA4" w14:textId="61750CA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53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FEC4C" w14:textId="5F58E8E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0C0A1EB" w14:textId="13FE8E6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874-5p</w:t>
            </w:r>
          </w:p>
        </w:tc>
      </w:tr>
      <w:tr w:rsidR="00162FF0" w:rsidRPr="00204FE5" w14:paraId="59355344" w14:textId="791067FE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AD3C4E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5B27" w14:textId="62742F7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666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3099" w14:textId="70EC28B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5728140" w14:textId="27A8A47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888-3p</w:t>
            </w:r>
          </w:p>
        </w:tc>
      </w:tr>
      <w:tr w:rsidR="00162FF0" w:rsidRPr="00204FE5" w14:paraId="35B3E110" w14:textId="14D52A93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DC83C08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2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5A6F" w14:textId="1E4F157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715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2EE6" w14:textId="2EE371F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0CF1754" w14:textId="0BBAF7F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1-5p</w:t>
            </w:r>
          </w:p>
        </w:tc>
      </w:tr>
      <w:tr w:rsidR="00162FF0" w:rsidRPr="00204FE5" w14:paraId="091D6773" w14:textId="33BEC7C2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0CDFADA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5FF9" w14:textId="5AF8745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750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D39A" w14:textId="6697D71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90239F0" w14:textId="1EC6E30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876-5p</w:t>
            </w:r>
          </w:p>
        </w:tc>
      </w:tr>
      <w:tr w:rsidR="00162FF0" w:rsidRPr="00204FE5" w14:paraId="1A131E00" w14:textId="25758B93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816499E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8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6250" w14:textId="0894FBB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513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0360" w14:textId="6A23565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97842A5" w14:textId="4F00041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760</w:t>
            </w:r>
          </w:p>
        </w:tc>
      </w:tr>
      <w:tr w:rsidR="00162FF0" w:rsidRPr="00204FE5" w14:paraId="488539DB" w14:textId="05A18F48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A72932E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6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8307" w14:textId="56894C7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54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01253" w14:textId="68B3F7E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20280BE" w14:textId="4EA8E46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07-3p</w:t>
            </w:r>
          </w:p>
        </w:tc>
      </w:tr>
      <w:tr w:rsidR="00162FF0" w:rsidRPr="00204FE5" w14:paraId="14D539F4" w14:textId="5511CCB8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A0960D9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6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108E" w14:textId="6C4802F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548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D5BC" w14:textId="5B3B6BB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6E78490" w14:textId="40502B2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13c-3p</w:t>
            </w:r>
          </w:p>
        </w:tc>
      </w:tr>
      <w:tr w:rsidR="00162FF0" w:rsidRPr="00204FE5" w14:paraId="1B87AED0" w14:textId="1AD55A5D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31D064E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6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827F" w14:textId="21A5C5D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1323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DFDA" w14:textId="11A0D1F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5F8514B" w14:textId="5E942CD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72</w:t>
            </w:r>
          </w:p>
        </w:tc>
      </w:tr>
      <w:tr w:rsidR="00162FF0" w:rsidRPr="00204FE5" w14:paraId="188EACE0" w14:textId="225363DE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F4A183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9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A46D" w14:textId="6FA3D7B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54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13E2E" w14:textId="61A3627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42B0945" w14:textId="758829D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682-5p</w:t>
            </w:r>
          </w:p>
        </w:tc>
      </w:tr>
      <w:tr w:rsidR="00162FF0" w:rsidRPr="00204FE5" w14:paraId="4CD29D50" w14:textId="320FA32A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48AD32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96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82F4" w14:textId="7B96948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4445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DAAF" w14:textId="54066858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CF348EB" w14:textId="771AC10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48</w:t>
            </w:r>
          </w:p>
        </w:tc>
      </w:tr>
      <w:tr w:rsidR="00162FF0" w:rsidRPr="00204FE5" w14:paraId="13F7C156" w14:textId="3C411DDD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6E9D75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iR-216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F137" w14:textId="5ACD5A0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0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CB54" w14:textId="14DDD96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9236D7F" w14:textId="32070EDB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5a</w:t>
            </w:r>
          </w:p>
        </w:tc>
      </w:tr>
      <w:tr w:rsidR="00162FF0" w:rsidRPr="00204FE5" w14:paraId="57145BFF" w14:textId="4F2C5C2E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2C0BCB6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76a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10B7" w14:textId="1304C8E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504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9FADA" w14:textId="1DE916D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3D92FA4" w14:textId="53D1A7D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6-5p</w:t>
            </w:r>
          </w:p>
        </w:tc>
      </w:tr>
      <w:tr w:rsidR="00162FF0" w:rsidRPr="00204FE5" w14:paraId="5CC61686" w14:textId="6E05AC19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31A2339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76b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164D" w14:textId="399BABB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51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5F6BC" w14:textId="121CE25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AA82F4B" w14:textId="2D2103D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9</w:t>
            </w:r>
          </w:p>
        </w:tc>
      </w:tr>
      <w:tr w:rsidR="00162FF0" w:rsidRPr="00204FE5" w14:paraId="5CBCD31F" w14:textId="512B45F5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65B043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73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DDFC" w14:textId="24168F7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52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450CA" w14:textId="7924B11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427AF8F" w14:textId="669CA73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00-5p</w:t>
            </w:r>
          </w:p>
        </w:tc>
      </w:tr>
      <w:tr w:rsidR="00162FF0" w:rsidRPr="00204FE5" w14:paraId="2E8DC246" w14:textId="0186B57A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2FC27C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756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8EC9" w14:textId="108AFD8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719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8931" w14:textId="0FABD9F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7ECC976" w14:textId="22C8DD7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302</w:t>
            </w:r>
          </w:p>
        </w:tc>
      </w:tr>
      <w:tr w:rsidR="00162FF0" w:rsidRPr="00204FE5" w14:paraId="5ADB2E91" w14:textId="41F979ED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F62C2E3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321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AE47" w14:textId="3F2E204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730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9A515" w14:textId="4ED59B3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AC75812" w14:textId="0EE45C2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303</w:t>
            </w:r>
          </w:p>
        </w:tc>
      </w:tr>
      <w:tr w:rsidR="00162FF0" w:rsidRPr="00204FE5" w14:paraId="153C1305" w14:textId="6C8A79F6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596620B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79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CCB4" w14:textId="679A238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733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B598" w14:textId="73AF850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775C0E4" w14:textId="69AFC95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286</w:t>
            </w:r>
          </w:p>
        </w:tc>
      </w:tr>
      <w:tr w:rsidR="00162FF0" w:rsidRPr="00204FE5" w14:paraId="22BA2FD9" w14:textId="1B759B4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CB2642F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11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6D73" w14:textId="1F50FD88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793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BBCA" w14:textId="2F907D9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9D3ED2F" w14:textId="17CBD68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615</w:t>
            </w:r>
          </w:p>
        </w:tc>
      </w:tr>
      <w:tr w:rsidR="00162FF0" w:rsidRPr="00204FE5" w14:paraId="7F5DF1D4" w14:textId="223EE27E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BCA6A5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02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F037" w14:textId="011B12F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832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881C" w14:textId="5530094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183BB03" w14:textId="01F22E0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653-5p</w:t>
            </w:r>
          </w:p>
        </w:tc>
      </w:tr>
      <w:tr w:rsidR="00162FF0" w:rsidRPr="00204FE5" w14:paraId="477D202A" w14:textId="15AA479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2133FA3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294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757A" w14:textId="06B2547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834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68A7" w14:textId="2EE03AA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08A56F5" w14:textId="42DB5C8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657</w:t>
            </w:r>
          </w:p>
        </w:tc>
      </w:tr>
      <w:tr w:rsidR="00162FF0" w:rsidRPr="00204FE5" w14:paraId="294A4E4D" w14:textId="1636D7B0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647BDD5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584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1E0C" w14:textId="025DF89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846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3137F" w14:textId="6B365D3F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0FD36E1" w14:textId="7478F55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686</w:t>
            </w:r>
          </w:p>
        </w:tc>
      </w:tr>
      <w:tr w:rsidR="00162FF0" w:rsidRPr="00204FE5" w14:paraId="0740396D" w14:textId="1D2F3B9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2AAA31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0c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0BBB" w14:textId="6A16D57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6859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7401" w14:textId="1FA4388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80CFDBF" w14:textId="5F69F79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910</w:t>
            </w:r>
          </w:p>
        </w:tc>
      </w:tr>
      <w:tr w:rsidR="00162FF0" w:rsidRPr="00204FE5" w14:paraId="63CA6F39" w14:textId="656F5A95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5E7AC5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0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7AD0" w14:textId="0909250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7977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EEA4" w14:textId="7A18F8E4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BF2E9EE" w14:textId="7F4BE04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916</w:t>
            </w:r>
          </w:p>
        </w:tc>
      </w:tr>
      <w:tr w:rsidR="00162FF0" w:rsidRPr="00204FE5" w14:paraId="403589EA" w14:textId="31054D9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819C8B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0a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78F4D" w14:textId="3EDEFD2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/>
                <w:color w:val="000000"/>
                <w:kern w:val="0"/>
                <w:sz w:val="22"/>
              </w:rPr>
              <w:t>miR-888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464A" w14:textId="2B1133F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37D8220" w14:textId="1CE7D2C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927-5p</w:t>
            </w:r>
          </w:p>
        </w:tc>
      </w:tr>
      <w:tr w:rsidR="00162FF0" w:rsidRPr="00204FE5" w14:paraId="41BAEFC5" w14:textId="70F5E648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0F8BEC2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0d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5850" w14:textId="798FC4C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C6B32A3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4903E23" w14:textId="048D946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934-5p</w:t>
            </w:r>
          </w:p>
        </w:tc>
      </w:tr>
      <w:tr w:rsidR="00162FF0" w:rsidRPr="00204FE5" w14:paraId="30978B31" w14:textId="4CAC806F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B8D237F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0e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3047C" w14:textId="1B7CB068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2D610A5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0C7F340" w14:textId="4683F0A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938</w:t>
            </w:r>
          </w:p>
        </w:tc>
      </w:tr>
      <w:tr w:rsidR="00162FF0" w:rsidRPr="00204FE5" w14:paraId="2AB61F48" w14:textId="61CB9851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0C3984A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91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0E32" w14:textId="19883C8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FFB9C07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A9F52DC" w14:textId="4EB4862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42b-5p</w:t>
            </w:r>
          </w:p>
        </w:tc>
      </w:tr>
      <w:tr w:rsidR="00162FF0" w:rsidRPr="00204FE5" w14:paraId="1349FCE8" w14:textId="2D3AB04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7DAE32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27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B514" w14:textId="1A87E4F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FA426B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F89F614" w14:textId="7E8B11D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62</w:t>
            </w:r>
          </w:p>
        </w:tc>
      </w:tr>
      <w:tr w:rsidR="00162FF0" w:rsidRPr="00204FE5" w14:paraId="51E3FC3D" w14:textId="2AB22606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87815AB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74a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A0C0" w14:textId="6A676EE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1313C87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F6975F8" w14:textId="3838E54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63</w:t>
            </w:r>
          </w:p>
        </w:tc>
      </w:tr>
      <w:tr w:rsidR="00162FF0" w:rsidRPr="00204FE5" w14:paraId="5899BED9" w14:textId="5BDF7100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250961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30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0743" w14:textId="1D15B2D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CA90991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5FEF8E6" w14:textId="79C0FC8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69</w:t>
            </w:r>
          </w:p>
        </w:tc>
      </w:tr>
      <w:tr w:rsidR="00162FF0" w:rsidRPr="00204FE5" w14:paraId="0E8E5E40" w14:textId="419F589C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D3B7F46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2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2B86" w14:textId="64799FD1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B0E39C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9173656" w14:textId="7BA5C80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76</w:t>
            </w:r>
          </w:p>
        </w:tc>
      </w:tr>
      <w:tr w:rsidR="00162FF0" w:rsidRPr="00204FE5" w14:paraId="6B93CAF0" w14:textId="2A8C36A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6C26B1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99b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A1F9" w14:textId="28F4EEFE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7A9A9B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01A0527" w14:textId="21F77283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3155</w:t>
            </w:r>
          </w:p>
        </w:tc>
      </w:tr>
      <w:tr w:rsidR="00162FF0" w:rsidRPr="00204FE5" w14:paraId="09FD402E" w14:textId="61448A80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FDD5B1E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212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AB4A" w14:textId="5781467C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59FCA54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D822878" w14:textId="2CF0C776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494</w:t>
            </w:r>
          </w:p>
        </w:tc>
      </w:tr>
      <w:tr w:rsidR="00162FF0" w:rsidRPr="00204FE5" w14:paraId="692A22FF" w14:textId="25574083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393D39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70-5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2A7B" w14:textId="1579F670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38413B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F52AEEB" w14:textId="2C20B25D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19</w:t>
            </w:r>
          </w:p>
        </w:tc>
      </w:tr>
      <w:tr w:rsidR="00162FF0" w:rsidRPr="00204FE5" w14:paraId="1F56D82C" w14:textId="420D323B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08D7F3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42b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10A1" w14:textId="02EFF60A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685109D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F4CD881" w14:textId="7D6771F9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20-5p</w:t>
            </w:r>
          </w:p>
        </w:tc>
      </w:tr>
      <w:tr w:rsidR="00162FF0" w:rsidRPr="00204FE5" w14:paraId="30406827" w14:textId="121A82E4" w:rsidTr="002C2900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1AFCC60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04FE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642a-3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933D" w14:textId="4ABE9ED2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7F79E2B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E1C16E2" w14:textId="048C55A5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29-5p</w:t>
            </w:r>
          </w:p>
        </w:tc>
      </w:tr>
      <w:tr w:rsidR="00162FF0" w:rsidRPr="00204FE5" w14:paraId="575ADD72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DF8C79C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A85A" w14:textId="77777777" w:rsidR="00162FF0" w:rsidRPr="00162FF0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5D681F" w14:textId="77777777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F706EE3" w14:textId="16BE5BE8" w:rsidR="00162FF0" w:rsidRPr="00204FE5" w:rsidRDefault="00162FF0" w:rsidP="00162FF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62FF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4533</w:t>
            </w:r>
          </w:p>
        </w:tc>
      </w:tr>
      <w:tr w:rsidR="006749E9" w:rsidRPr="00204FE5" w14:paraId="13DD5EC7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1C5B55F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E5E7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569D4D2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816202E" w14:textId="432453B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46-3p</w:t>
            </w:r>
          </w:p>
        </w:tc>
      </w:tr>
      <w:tr w:rsidR="006749E9" w:rsidRPr="00204FE5" w14:paraId="63F62F62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0A145C50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2455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44C9E5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A63DBDA" w14:textId="63AC65FA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52-3p</w:t>
            </w:r>
          </w:p>
        </w:tc>
      </w:tr>
      <w:tr w:rsidR="006749E9" w:rsidRPr="00204FE5" w14:paraId="42B5E74A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0F680F85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0D4D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9930E5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99A6232" w14:textId="67D10122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67-3p</w:t>
            </w:r>
          </w:p>
        </w:tc>
      </w:tr>
      <w:tr w:rsidR="006749E9" w:rsidRPr="00204FE5" w14:paraId="3093D5AF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2D29AF83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F195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0C6B56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22AD756" w14:textId="582562F8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72</w:t>
            </w:r>
          </w:p>
        </w:tc>
      </w:tr>
      <w:tr w:rsidR="006749E9" w:rsidRPr="00204FE5" w14:paraId="212BCE4C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3DB4BB2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D0F7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AA483BF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45F256F" w14:textId="2D52BA55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77-3p</w:t>
            </w:r>
          </w:p>
        </w:tc>
      </w:tr>
      <w:tr w:rsidR="006749E9" w:rsidRPr="00204FE5" w14:paraId="43BE3D03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32EA40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24EC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38D2CEE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A016CF9" w14:textId="59C31A7B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82</w:t>
            </w:r>
          </w:p>
        </w:tc>
      </w:tr>
      <w:tr w:rsidR="006749E9" w:rsidRPr="00204FE5" w14:paraId="4413395B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50510B5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CEB0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62C151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4322DC8" w14:textId="2CDBC51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704-5p</w:t>
            </w:r>
          </w:p>
        </w:tc>
      </w:tr>
      <w:tr w:rsidR="006749E9" w:rsidRPr="00204FE5" w14:paraId="5CAD59C5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ECDE2E6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5E81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CE4699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1B44AFB" w14:textId="0624C61F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715-3p</w:t>
            </w:r>
          </w:p>
        </w:tc>
      </w:tr>
      <w:tr w:rsidR="006749E9" w:rsidRPr="00204FE5" w14:paraId="3E472733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A815005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B3D8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CEB521E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ABA0B10" w14:textId="4BD140AB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737</w:t>
            </w:r>
          </w:p>
        </w:tc>
      </w:tr>
      <w:tr w:rsidR="006749E9" w:rsidRPr="00204FE5" w14:paraId="516963A6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A74FE4F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0AFE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7AB9A81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D52ED60" w14:textId="35AABCCF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778-5p</w:t>
            </w:r>
          </w:p>
        </w:tc>
      </w:tr>
      <w:tr w:rsidR="006749E9" w:rsidRPr="00204FE5" w14:paraId="3EE70A96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37E7FAE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D114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A0EBF96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2D8B6BC" w14:textId="721A1F1F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5004-5p</w:t>
            </w:r>
          </w:p>
        </w:tc>
      </w:tr>
      <w:tr w:rsidR="006749E9" w:rsidRPr="00204FE5" w14:paraId="089B81BC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CBF2CF0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D7BD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0064B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824D8BD" w14:textId="6F28E4DD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5006-3p</w:t>
            </w:r>
          </w:p>
        </w:tc>
      </w:tr>
      <w:tr w:rsidR="006749E9" w:rsidRPr="00204FE5" w14:paraId="2A1F88D6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58E7E6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B9B7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42A5A295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75B06C4" w14:textId="0EE0F530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5100</w:t>
            </w:r>
          </w:p>
        </w:tc>
      </w:tr>
      <w:tr w:rsidR="006749E9" w:rsidRPr="00204FE5" w14:paraId="34CB7317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3DBCBD22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9F3E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ED9C87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3ED61BE" w14:textId="672AF280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5587-5p</w:t>
            </w:r>
          </w:p>
        </w:tc>
      </w:tr>
      <w:tr w:rsidR="006749E9" w:rsidRPr="00204FE5" w14:paraId="67F16172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28231AE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CA28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7305A97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5102893" w14:textId="75A5FDF3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5683</w:t>
            </w:r>
          </w:p>
        </w:tc>
      </w:tr>
      <w:tr w:rsidR="006749E9" w:rsidRPr="00204FE5" w14:paraId="0DF35D78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02F3AB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4DC9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0CDEBCA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6DB8111" w14:textId="7C0C513A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4666b</w:t>
            </w:r>
          </w:p>
        </w:tc>
      </w:tr>
      <w:tr w:rsidR="006749E9" w:rsidRPr="00204FE5" w14:paraId="321E7EF2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39188A8F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709A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54D04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EC7629A" w14:textId="7F952B4E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131</w:t>
            </w:r>
          </w:p>
        </w:tc>
      </w:tr>
      <w:tr w:rsidR="006749E9" w:rsidRPr="00204FE5" w14:paraId="06394885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1229D56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CE66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BCCF6F2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712A7E39" w14:textId="18AB5EAD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507-5p</w:t>
            </w:r>
          </w:p>
        </w:tc>
      </w:tr>
      <w:tr w:rsidR="006749E9" w:rsidRPr="00204FE5" w14:paraId="21B6D91B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FBC3A5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ED3B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7F4DC8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7BE11A0" w14:textId="015BD8C3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514-5p</w:t>
            </w:r>
          </w:p>
        </w:tc>
      </w:tr>
      <w:tr w:rsidR="006749E9" w:rsidRPr="00204FE5" w14:paraId="635FE694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0BC8F6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EF0A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C9D0D27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00E65B0" w14:textId="3B975003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30-3p</w:t>
            </w:r>
          </w:p>
        </w:tc>
      </w:tr>
      <w:tr w:rsidR="006749E9" w:rsidRPr="00204FE5" w14:paraId="464CA33F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93569A1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23522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5D258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08768803" w14:textId="36E54C26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34-3p</w:t>
            </w:r>
          </w:p>
        </w:tc>
      </w:tr>
      <w:tr w:rsidR="006749E9" w:rsidRPr="00204FE5" w14:paraId="34F807F8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1087A7C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178C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25BD38E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673D47CA" w14:textId="15A71092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36-3p</w:t>
            </w:r>
          </w:p>
        </w:tc>
      </w:tr>
      <w:tr w:rsidR="006749E9" w:rsidRPr="00204FE5" w14:paraId="4113A870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1ED3EAD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578D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74D9ADC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73AAD36" w14:textId="45335E72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64-3p</w:t>
            </w:r>
          </w:p>
        </w:tc>
      </w:tr>
      <w:tr w:rsidR="006749E9" w:rsidRPr="00204FE5" w14:paraId="2F995E73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EE920EB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BBD9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15363EE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72D4ABF" w14:textId="5EBB1819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68-5p</w:t>
            </w:r>
          </w:p>
        </w:tc>
      </w:tr>
      <w:tr w:rsidR="006749E9" w:rsidRPr="00204FE5" w14:paraId="00A676CD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9EC6FD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B2B8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3054235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6DCD364" w14:textId="4A986B5F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792-5p</w:t>
            </w:r>
          </w:p>
        </w:tc>
      </w:tr>
      <w:tr w:rsidR="006749E9" w:rsidRPr="00204FE5" w14:paraId="66BDEEEA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BF7552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C3DC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888B113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EFE2428" w14:textId="545BF1C1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24-3p</w:t>
            </w:r>
          </w:p>
        </w:tc>
      </w:tr>
      <w:tr w:rsidR="006749E9" w:rsidRPr="00204FE5" w14:paraId="22C3A5F8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4F857CCE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BCE2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7687FFF7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A73AD13" w14:textId="66565593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25-3p</w:t>
            </w:r>
          </w:p>
        </w:tc>
      </w:tr>
      <w:tr w:rsidR="006749E9" w:rsidRPr="00204FE5" w14:paraId="3F5A9B08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27F3762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D0D2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73FDE8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1848E3DF" w14:textId="191DC7CA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30-5p</w:t>
            </w:r>
          </w:p>
        </w:tc>
      </w:tr>
      <w:tr w:rsidR="006749E9" w:rsidRPr="00204FE5" w14:paraId="4A7B6CEA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54B7670C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2A14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63CFF843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3C74089E" w14:textId="26864CA1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34-3p</w:t>
            </w:r>
          </w:p>
        </w:tc>
      </w:tr>
      <w:tr w:rsidR="006749E9" w:rsidRPr="00204FE5" w14:paraId="4EE78741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6857BCB4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2201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58F84752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47D4EF27" w14:textId="093671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48-3p</w:t>
            </w:r>
          </w:p>
        </w:tc>
      </w:tr>
      <w:tr w:rsidR="006749E9" w:rsidRPr="00204FE5" w14:paraId="3A64AADD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CAE2EDC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A1D6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A756895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2539EDCD" w14:textId="08ABA5D2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6876-5p</w:t>
            </w:r>
          </w:p>
        </w:tc>
      </w:tr>
      <w:tr w:rsidR="006749E9" w:rsidRPr="00204FE5" w14:paraId="41A9F44F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C4C993C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98D9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02B76EAA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21D1B37" w14:textId="3C05169F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7106-3p</w:t>
            </w:r>
          </w:p>
        </w:tc>
      </w:tr>
      <w:tr w:rsidR="006749E9" w:rsidRPr="00204FE5" w14:paraId="60AFFFDF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nil"/>
              <w:right w:val="nil"/>
            </w:tcBorders>
            <w:noWrap/>
          </w:tcPr>
          <w:p w14:paraId="7B2AD837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BD60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14:paraId="182EEE69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</w:tcBorders>
            <w:vAlign w:val="bottom"/>
          </w:tcPr>
          <w:p w14:paraId="5B7CE026" w14:textId="2A41A77B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7152-3p</w:t>
            </w:r>
          </w:p>
        </w:tc>
      </w:tr>
      <w:tr w:rsidR="006749E9" w:rsidRPr="00204FE5" w14:paraId="135DE90B" w14:textId="77777777" w:rsidTr="006749E9">
        <w:trPr>
          <w:trHeight w:val="278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35B462D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0CA24" w14:textId="77777777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7A078" w14:textId="77777777" w:rsidR="006749E9" w:rsidRPr="00204FE5" w:rsidRDefault="006749E9" w:rsidP="006749E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7F3E9D1" w14:textId="33C2EBBB" w:rsidR="006749E9" w:rsidRPr="00162FF0" w:rsidRDefault="006749E9" w:rsidP="006749E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iR-7161-3p</w:t>
            </w:r>
          </w:p>
        </w:tc>
      </w:tr>
    </w:tbl>
    <w:p w14:paraId="28EFBA4E" w14:textId="77777777" w:rsidR="00204FE5" w:rsidRPr="00204FE5" w:rsidRDefault="00204FE5"/>
    <w:sectPr w:rsidR="00204FE5" w:rsidRPr="00204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0328E" w14:textId="77777777" w:rsidR="00A55B5E" w:rsidRDefault="00A55B5E" w:rsidP="00204FE5">
      <w:r>
        <w:separator/>
      </w:r>
    </w:p>
  </w:endnote>
  <w:endnote w:type="continuationSeparator" w:id="0">
    <w:p w14:paraId="78BE2A17" w14:textId="77777777" w:rsidR="00A55B5E" w:rsidRDefault="00A55B5E" w:rsidP="00204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50D8E" w14:textId="77777777" w:rsidR="00A55B5E" w:rsidRDefault="00A55B5E" w:rsidP="00204FE5">
      <w:r>
        <w:separator/>
      </w:r>
    </w:p>
  </w:footnote>
  <w:footnote w:type="continuationSeparator" w:id="0">
    <w:p w14:paraId="7EA46B06" w14:textId="77777777" w:rsidR="00A55B5E" w:rsidRDefault="00A55B5E" w:rsidP="00204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D5"/>
    <w:rsid w:val="00120D68"/>
    <w:rsid w:val="00162FF0"/>
    <w:rsid w:val="00197427"/>
    <w:rsid w:val="001D6176"/>
    <w:rsid w:val="00204FE5"/>
    <w:rsid w:val="002C2900"/>
    <w:rsid w:val="002F11F6"/>
    <w:rsid w:val="00306FD2"/>
    <w:rsid w:val="00454F86"/>
    <w:rsid w:val="004C7FF2"/>
    <w:rsid w:val="004E04F7"/>
    <w:rsid w:val="00581230"/>
    <w:rsid w:val="006749E9"/>
    <w:rsid w:val="006B61C3"/>
    <w:rsid w:val="009C44D5"/>
    <w:rsid w:val="00A37EA0"/>
    <w:rsid w:val="00A55B5E"/>
    <w:rsid w:val="00B3765B"/>
    <w:rsid w:val="00BF3F5A"/>
    <w:rsid w:val="00C7031D"/>
    <w:rsid w:val="00E3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3D29D"/>
  <w15:chartTrackingRefBased/>
  <w15:docId w15:val="{07A3A930-2B7D-4302-B42F-7A677D63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F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F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FE5"/>
    <w:rPr>
      <w:sz w:val="18"/>
      <w:szCs w:val="18"/>
    </w:rPr>
  </w:style>
  <w:style w:type="table" w:styleId="a7">
    <w:name w:val="Table Grid"/>
    <w:basedOn w:val="a1"/>
    <w:uiPriority w:val="39"/>
    <w:rsid w:val="00204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06FD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21</cp:revision>
  <dcterms:created xsi:type="dcterms:W3CDTF">2021-08-23T09:38:00Z</dcterms:created>
  <dcterms:modified xsi:type="dcterms:W3CDTF">2021-11-09T03:30:00Z</dcterms:modified>
</cp:coreProperties>
</file>